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1F12" w:rsidRPr="00586CAF" w:rsidRDefault="005428E4" w:rsidP="00586CAF">
      <w:pPr>
        <w:bidi w:val="0"/>
        <w:ind w:left="-284" w:right="-58"/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Supplementary Table 2</w:t>
      </w:r>
      <w:r w:rsidR="005A2F2E" w:rsidRPr="00586CAF">
        <w:rPr>
          <w:rFonts w:ascii="Arial" w:hAnsi="Arial" w:cs="Arial"/>
          <w:color w:val="000000" w:themeColor="text1"/>
        </w:rPr>
        <w:t>: Correlation betw</w:t>
      </w:r>
      <w:r w:rsidR="00586CAF">
        <w:rPr>
          <w:rFonts w:ascii="Arial" w:hAnsi="Arial" w:cs="Arial"/>
          <w:color w:val="000000" w:themeColor="text1"/>
        </w:rPr>
        <w:t xml:space="preserve">een NAV3 expression and disease </w:t>
      </w:r>
      <w:r w:rsidR="005A2F2E" w:rsidRPr="00586CAF">
        <w:rPr>
          <w:rFonts w:ascii="Arial" w:hAnsi="Arial" w:cs="Arial"/>
          <w:color w:val="000000" w:themeColor="text1"/>
        </w:rPr>
        <w:t>parameters</w:t>
      </w:r>
    </w:p>
    <w:p w:rsidR="005A2F2E" w:rsidRPr="00586CAF" w:rsidRDefault="005A2F2E" w:rsidP="005A2F2E">
      <w:pPr>
        <w:bidi w:val="0"/>
        <w:ind w:left="-142"/>
        <w:rPr>
          <w:rFonts w:ascii="Arial" w:hAnsi="Arial" w:cs="Arial"/>
        </w:rPr>
      </w:pP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3085"/>
        <w:gridCol w:w="2596"/>
        <w:gridCol w:w="2841"/>
      </w:tblGrid>
      <w:tr w:rsidR="00742D40" w:rsidRPr="00586CAF" w:rsidTr="00586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AV3 correlation to:</w:t>
            </w:r>
          </w:p>
        </w:tc>
        <w:tc>
          <w:tcPr>
            <w:tcW w:w="2596" w:type="dxa"/>
            <w:tcBorders>
              <w:top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</w:rPr>
              <w:t>Correlation</w:t>
            </w:r>
          </w:p>
        </w:tc>
        <w:tc>
          <w:tcPr>
            <w:tcW w:w="2841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i/>
                <w:iCs/>
              </w:rPr>
              <w:t>p</w:t>
            </w:r>
            <w:r w:rsidRPr="00586CAF">
              <w:rPr>
                <w:rFonts w:ascii="Arial" w:hAnsi="Arial" w:cs="Arial"/>
              </w:rPr>
              <w:t>-Value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bookmarkStart w:id="0" w:name="_GoBack"/>
            <w:bookmarkEnd w:id="0"/>
            <w:r w:rsidRPr="00586CAF">
              <w:rPr>
                <w:rFonts w:ascii="Arial" w:hAnsi="Arial" w:cs="Arial"/>
                <w:b w:val="0"/>
                <w:bCs w:val="0"/>
              </w:rPr>
              <w:t>Histological grade (I,II,III)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2.1E-07</w:t>
            </w:r>
          </w:p>
        </w:tc>
      </w:tr>
      <w:tr w:rsidR="00742D40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Metastasis (</w:t>
            </w:r>
            <w:r w:rsidRPr="00586CAF">
              <w:rPr>
                <w:rFonts w:ascii="Arial" w:hAnsi="Arial" w:cs="Arial"/>
                <w:b w:val="0"/>
                <w:bCs w:val="0"/>
              </w:rPr>
              <w:sym w:font="Symbol" w:char="F02D"/>
            </w:r>
            <w:r w:rsidRPr="00586CAF">
              <w:rPr>
                <w:rFonts w:ascii="Arial" w:hAnsi="Arial" w:cs="Arial"/>
                <w:b w:val="0"/>
                <w:bCs w:val="0"/>
              </w:rPr>
              <w:t>/+)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5.8E-02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EGFR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1.9E-06</w:t>
            </w:r>
          </w:p>
        </w:tc>
      </w:tr>
      <w:tr w:rsidR="00742D40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HER2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4.4E-04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Ki67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6.6E-06</w:t>
            </w:r>
          </w:p>
        </w:tc>
      </w:tr>
      <w:tr w:rsidR="00742D40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Cytokeratin</w:t>
            </w:r>
            <w:r w:rsidR="00586CAF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00586CAF">
              <w:rPr>
                <w:rFonts w:ascii="Arial" w:hAnsi="Arial" w:cs="Arial"/>
                <w:b w:val="0"/>
                <w:bCs w:val="0"/>
              </w:rPr>
              <w:t>5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ega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4.9E-02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Estrogen receptor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Posi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1.8E-05</w:t>
            </w:r>
          </w:p>
        </w:tc>
      </w:tr>
      <w:tr w:rsidR="00742D40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PTEN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Posi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3E-02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586CAF">
              <w:rPr>
                <w:rFonts w:ascii="Arial" w:hAnsi="Arial" w:cs="Arial"/>
                <w:b w:val="0"/>
                <w:bCs w:val="0"/>
              </w:rPr>
              <w:t>p</w:t>
            </w:r>
            <w:r w:rsidR="00966577">
              <w:rPr>
                <w:rFonts w:ascii="Arial" w:hAnsi="Arial" w:cs="Arial"/>
                <w:b w:val="0"/>
                <w:bCs w:val="0"/>
              </w:rPr>
              <w:t>MAPK</w:t>
            </w:r>
            <w:proofErr w:type="spellEnd"/>
            <w:r w:rsidR="00966577">
              <w:rPr>
                <w:rFonts w:ascii="Arial" w:hAnsi="Arial" w:cs="Arial"/>
                <w:b w:val="0"/>
                <w:bCs w:val="0"/>
              </w:rPr>
              <w:t xml:space="preserve"> in tumo</w:t>
            </w:r>
            <w:r w:rsidR="00742D40" w:rsidRPr="00586CAF">
              <w:rPr>
                <w:rFonts w:ascii="Arial" w:hAnsi="Arial" w:cs="Arial"/>
                <w:b w:val="0"/>
                <w:bCs w:val="0"/>
              </w:rPr>
              <w:t>r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Posi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3.9E-04</w:t>
            </w:r>
          </w:p>
        </w:tc>
      </w:tr>
      <w:tr w:rsidR="00742D40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586CAF">
              <w:rPr>
                <w:rFonts w:ascii="Arial" w:hAnsi="Arial" w:cs="Arial"/>
                <w:b w:val="0"/>
                <w:bCs w:val="0"/>
              </w:rPr>
              <w:t>p</w:t>
            </w:r>
            <w:r w:rsidR="00742D40" w:rsidRPr="00586CAF">
              <w:rPr>
                <w:rFonts w:ascii="Arial" w:hAnsi="Arial" w:cs="Arial"/>
                <w:b w:val="0"/>
                <w:bCs w:val="0"/>
              </w:rPr>
              <w:t>mTOR</w:t>
            </w:r>
            <w:proofErr w:type="spellEnd"/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Posi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1E-02</w:t>
            </w:r>
          </w:p>
        </w:tc>
      </w:tr>
      <w:tr w:rsidR="00742D40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NFKB</w:t>
            </w:r>
          </w:p>
        </w:tc>
        <w:tc>
          <w:tcPr>
            <w:tcW w:w="2596" w:type="dxa"/>
            <w:vAlign w:val="center"/>
          </w:tcPr>
          <w:p w:rsidR="00742D40" w:rsidRPr="00586CAF" w:rsidRDefault="00742D40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Positive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742D40" w:rsidRPr="00586CAF" w:rsidRDefault="00B42D32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1E-02</w:t>
            </w:r>
          </w:p>
        </w:tc>
      </w:tr>
      <w:tr w:rsidR="00B701CE" w:rsidRPr="00586CAF" w:rsidTr="00586C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B701CE" w:rsidRPr="00586CAF" w:rsidRDefault="00B701CE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Tumor size</w:t>
            </w:r>
          </w:p>
        </w:tc>
        <w:tc>
          <w:tcPr>
            <w:tcW w:w="2596" w:type="dxa"/>
            <w:vAlign w:val="center"/>
          </w:tcPr>
          <w:p w:rsidR="00B701CE" w:rsidRPr="00586CAF" w:rsidRDefault="00B701CE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o correlation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B701CE" w:rsidRPr="00586CAF" w:rsidRDefault="00966577" w:rsidP="001154BE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  <w:tr w:rsidR="00B701CE" w:rsidRPr="00586CAF" w:rsidTr="00586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left w:val="single" w:sz="4" w:space="0" w:color="FFFFFF" w:themeColor="background1"/>
            </w:tcBorders>
            <w:vAlign w:val="center"/>
          </w:tcPr>
          <w:p w:rsidR="00B701CE" w:rsidRPr="00586CAF" w:rsidRDefault="00B701CE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586CAF">
              <w:rPr>
                <w:rFonts w:ascii="Arial" w:hAnsi="Arial" w:cs="Arial"/>
                <w:b w:val="0"/>
                <w:bCs w:val="0"/>
              </w:rPr>
              <w:t>Patient age</w:t>
            </w:r>
          </w:p>
        </w:tc>
        <w:tc>
          <w:tcPr>
            <w:tcW w:w="2596" w:type="dxa"/>
            <w:vAlign w:val="center"/>
          </w:tcPr>
          <w:p w:rsidR="00B701CE" w:rsidRPr="00586CAF" w:rsidRDefault="00B701CE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86CAF">
              <w:rPr>
                <w:rFonts w:ascii="Arial" w:hAnsi="Arial" w:cs="Arial"/>
              </w:rPr>
              <w:t>No correlation</w:t>
            </w:r>
          </w:p>
        </w:tc>
        <w:tc>
          <w:tcPr>
            <w:tcW w:w="2841" w:type="dxa"/>
            <w:tcBorders>
              <w:right w:val="single" w:sz="4" w:space="0" w:color="FFFFFF" w:themeColor="background1"/>
            </w:tcBorders>
            <w:vAlign w:val="center"/>
          </w:tcPr>
          <w:p w:rsidR="00B701CE" w:rsidRPr="00586CAF" w:rsidRDefault="00966577" w:rsidP="001154BE">
            <w:pPr>
              <w:bidi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</w:tr>
    </w:tbl>
    <w:p w:rsidR="00742D40" w:rsidRDefault="00742D40" w:rsidP="00742D40">
      <w:pPr>
        <w:bidi w:val="0"/>
        <w:rPr>
          <w:rFonts w:ascii="Arial" w:hAnsi="Arial" w:cs="Arial"/>
        </w:rPr>
      </w:pPr>
    </w:p>
    <w:p w:rsidR="00966577" w:rsidRPr="00586CAF" w:rsidRDefault="00966577" w:rsidP="00966577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t>NS, No statistical significance</w:t>
      </w:r>
    </w:p>
    <w:sectPr w:rsidR="00966577" w:rsidRPr="00586CAF" w:rsidSect="00EC5E4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2D40"/>
    <w:rsid w:val="00000F1C"/>
    <w:rsid w:val="00007F5C"/>
    <w:rsid w:val="00010325"/>
    <w:rsid w:val="000161C1"/>
    <w:rsid w:val="00020316"/>
    <w:rsid w:val="00021D2F"/>
    <w:rsid w:val="00022213"/>
    <w:rsid w:val="00027AD1"/>
    <w:rsid w:val="00030A27"/>
    <w:rsid w:val="00040C3B"/>
    <w:rsid w:val="0004260D"/>
    <w:rsid w:val="00055FE8"/>
    <w:rsid w:val="00087665"/>
    <w:rsid w:val="000A481C"/>
    <w:rsid w:val="000D5E75"/>
    <w:rsid w:val="000E022A"/>
    <w:rsid w:val="000E3E3C"/>
    <w:rsid w:val="000E444C"/>
    <w:rsid w:val="000E69CA"/>
    <w:rsid w:val="000E711F"/>
    <w:rsid w:val="000E79DC"/>
    <w:rsid w:val="000E7A09"/>
    <w:rsid w:val="00113844"/>
    <w:rsid w:val="001140A5"/>
    <w:rsid w:val="00130327"/>
    <w:rsid w:val="00133B8F"/>
    <w:rsid w:val="00137E4A"/>
    <w:rsid w:val="001469CB"/>
    <w:rsid w:val="00162C54"/>
    <w:rsid w:val="001639D2"/>
    <w:rsid w:val="0018167B"/>
    <w:rsid w:val="00183497"/>
    <w:rsid w:val="001916EC"/>
    <w:rsid w:val="001921A9"/>
    <w:rsid w:val="001B6AA7"/>
    <w:rsid w:val="001B6F89"/>
    <w:rsid w:val="001B7543"/>
    <w:rsid w:val="001C02B0"/>
    <w:rsid w:val="001C3680"/>
    <w:rsid w:val="001C7051"/>
    <w:rsid w:val="001D312A"/>
    <w:rsid w:val="001D5495"/>
    <w:rsid w:val="001D6520"/>
    <w:rsid w:val="001F2143"/>
    <w:rsid w:val="001F253B"/>
    <w:rsid w:val="002076C4"/>
    <w:rsid w:val="00213F92"/>
    <w:rsid w:val="002178B1"/>
    <w:rsid w:val="00227B6D"/>
    <w:rsid w:val="00231663"/>
    <w:rsid w:val="002355C2"/>
    <w:rsid w:val="002420CC"/>
    <w:rsid w:val="002727BF"/>
    <w:rsid w:val="002A1063"/>
    <w:rsid w:val="002B097A"/>
    <w:rsid w:val="002B3E3B"/>
    <w:rsid w:val="002B5DC3"/>
    <w:rsid w:val="002B5FD3"/>
    <w:rsid w:val="002B61A7"/>
    <w:rsid w:val="002D2BF8"/>
    <w:rsid w:val="002E0C0C"/>
    <w:rsid w:val="002F43C6"/>
    <w:rsid w:val="002F70B8"/>
    <w:rsid w:val="00317604"/>
    <w:rsid w:val="00330A89"/>
    <w:rsid w:val="00342820"/>
    <w:rsid w:val="00350F30"/>
    <w:rsid w:val="00361125"/>
    <w:rsid w:val="003626DC"/>
    <w:rsid w:val="0037280F"/>
    <w:rsid w:val="00373F52"/>
    <w:rsid w:val="00374CE0"/>
    <w:rsid w:val="003865C2"/>
    <w:rsid w:val="00391A14"/>
    <w:rsid w:val="00391BB8"/>
    <w:rsid w:val="003A5341"/>
    <w:rsid w:val="003A7D1F"/>
    <w:rsid w:val="003B2306"/>
    <w:rsid w:val="003C07D2"/>
    <w:rsid w:val="003C6084"/>
    <w:rsid w:val="003D4BF2"/>
    <w:rsid w:val="003E3EE8"/>
    <w:rsid w:val="003E5A51"/>
    <w:rsid w:val="003F5A11"/>
    <w:rsid w:val="004036EE"/>
    <w:rsid w:val="0041305C"/>
    <w:rsid w:val="00417609"/>
    <w:rsid w:val="004209E3"/>
    <w:rsid w:val="00426443"/>
    <w:rsid w:val="00433B8E"/>
    <w:rsid w:val="0043491C"/>
    <w:rsid w:val="0043501B"/>
    <w:rsid w:val="00435B54"/>
    <w:rsid w:val="004739DC"/>
    <w:rsid w:val="00476E65"/>
    <w:rsid w:val="004A3878"/>
    <w:rsid w:val="004B52D0"/>
    <w:rsid w:val="004B54E3"/>
    <w:rsid w:val="004C7BC4"/>
    <w:rsid w:val="004D14DD"/>
    <w:rsid w:val="004E1563"/>
    <w:rsid w:val="004F1BC2"/>
    <w:rsid w:val="004F2FC4"/>
    <w:rsid w:val="004F4770"/>
    <w:rsid w:val="005063E0"/>
    <w:rsid w:val="00511237"/>
    <w:rsid w:val="0051261C"/>
    <w:rsid w:val="00512D75"/>
    <w:rsid w:val="0052105B"/>
    <w:rsid w:val="00526B19"/>
    <w:rsid w:val="0054126D"/>
    <w:rsid w:val="005428E4"/>
    <w:rsid w:val="00543A26"/>
    <w:rsid w:val="00544D0B"/>
    <w:rsid w:val="00547E19"/>
    <w:rsid w:val="005513D4"/>
    <w:rsid w:val="00553001"/>
    <w:rsid w:val="00560FA3"/>
    <w:rsid w:val="0056576C"/>
    <w:rsid w:val="005767DA"/>
    <w:rsid w:val="00586CAF"/>
    <w:rsid w:val="005A2F2E"/>
    <w:rsid w:val="005A3922"/>
    <w:rsid w:val="005D67B7"/>
    <w:rsid w:val="005D6AD8"/>
    <w:rsid w:val="005E1AD3"/>
    <w:rsid w:val="005F2184"/>
    <w:rsid w:val="00603685"/>
    <w:rsid w:val="00610836"/>
    <w:rsid w:val="00625F3E"/>
    <w:rsid w:val="00647806"/>
    <w:rsid w:val="00664256"/>
    <w:rsid w:val="00677C57"/>
    <w:rsid w:val="00681B72"/>
    <w:rsid w:val="00691015"/>
    <w:rsid w:val="006B0FF5"/>
    <w:rsid w:val="006B67EB"/>
    <w:rsid w:val="006C2CF3"/>
    <w:rsid w:val="006D5562"/>
    <w:rsid w:val="006D5EA5"/>
    <w:rsid w:val="006F531E"/>
    <w:rsid w:val="006F5DE6"/>
    <w:rsid w:val="00703924"/>
    <w:rsid w:val="00712802"/>
    <w:rsid w:val="007145C1"/>
    <w:rsid w:val="00715E4D"/>
    <w:rsid w:val="00732E0B"/>
    <w:rsid w:val="00742D40"/>
    <w:rsid w:val="00743BF0"/>
    <w:rsid w:val="00753791"/>
    <w:rsid w:val="007558CC"/>
    <w:rsid w:val="00762616"/>
    <w:rsid w:val="0076404E"/>
    <w:rsid w:val="00780D1A"/>
    <w:rsid w:val="007A4E1E"/>
    <w:rsid w:val="007B4298"/>
    <w:rsid w:val="007C1FFE"/>
    <w:rsid w:val="007C6B3B"/>
    <w:rsid w:val="007D2AA5"/>
    <w:rsid w:val="007D2E51"/>
    <w:rsid w:val="007E5D48"/>
    <w:rsid w:val="00817DF0"/>
    <w:rsid w:val="00823062"/>
    <w:rsid w:val="00824377"/>
    <w:rsid w:val="00840B99"/>
    <w:rsid w:val="00854E37"/>
    <w:rsid w:val="00854F6F"/>
    <w:rsid w:val="00863663"/>
    <w:rsid w:val="00894DCF"/>
    <w:rsid w:val="008A1F12"/>
    <w:rsid w:val="008A7D5D"/>
    <w:rsid w:val="008C28F8"/>
    <w:rsid w:val="008C6C0D"/>
    <w:rsid w:val="008D1F51"/>
    <w:rsid w:val="008D3526"/>
    <w:rsid w:val="00906F39"/>
    <w:rsid w:val="0092199A"/>
    <w:rsid w:val="00927814"/>
    <w:rsid w:val="00964301"/>
    <w:rsid w:val="009659A5"/>
    <w:rsid w:val="00966577"/>
    <w:rsid w:val="0097367E"/>
    <w:rsid w:val="00990231"/>
    <w:rsid w:val="00990D93"/>
    <w:rsid w:val="009B6FD2"/>
    <w:rsid w:val="009C512B"/>
    <w:rsid w:val="00A04E9A"/>
    <w:rsid w:val="00A26E55"/>
    <w:rsid w:val="00A354C8"/>
    <w:rsid w:val="00A453F6"/>
    <w:rsid w:val="00A56F73"/>
    <w:rsid w:val="00A65A0A"/>
    <w:rsid w:val="00A67D58"/>
    <w:rsid w:val="00A97B05"/>
    <w:rsid w:val="00AA56C9"/>
    <w:rsid w:val="00AB41AD"/>
    <w:rsid w:val="00AB51F4"/>
    <w:rsid w:val="00AC1941"/>
    <w:rsid w:val="00AC707E"/>
    <w:rsid w:val="00AC75F0"/>
    <w:rsid w:val="00AE2AD6"/>
    <w:rsid w:val="00AE2DAB"/>
    <w:rsid w:val="00AE7DED"/>
    <w:rsid w:val="00AF4777"/>
    <w:rsid w:val="00B0164A"/>
    <w:rsid w:val="00B1347A"/>
    <w:rsid w:val="00B16BA9"/>
    <w:rsid w:val="00B17EA5"/>
    <w:rsid w:val="00B33D93"/>
    <w:rsid w:val="00B42D32"/>
    <w:rsid w:val="00B701CE"/>
    <w:rsid w:val="00BC33AB"/>
    <w:rsid w:val="00BD1CA5"/>
    <w:rsid w:val="00BE23BD"/>
    <w:rsid w:val="00C013AA"/>
    <w:rsid w:val="00C13F83"/>
    <w:rsid w:val="00C232B4"/>
    <w:rsid w:val="00C25CD4"/>
    <w:rsid w:val="00C61538"/>
    <w:rsid w:val="00C96C25"/>
    <w:rsid w:val="00CB0024"/>
    <w:rsid w:val="00CD0304"/>
    <w:rsid w:val="00CD2273"/>
    <w:rsid w:val="00CD5D0D"/>
    <w:rsid w:val="00CE20D1"/>
    <w:rsid w:val="00CF7740"/>
    <w:rsid w:val="00D00866"/>
    <w:rsid w:val="00D11694"/>
    <w:rsid w:val="00D242DE"/>
    <w:rsid w:val="00D26530"/>
    <w:rsid w:val="00D322D7"/>
    <w:rsid w:val="00D71025"/>
    <w:rsid w:val="00D77AA0"/>
    <w:rsid w:val="00D91850"/>
    <w:rsid w:val="00D91BE7"/>
    <w:rsid w:val="00DA24CC"/>
    <w:rsid w:val="00DA481A"/>
    <w:rsid w:val="00DB41A5"/>
    <w:rsid w:val="00DB5EB3"/>
    <w:rsid w:val="00DD2A03"/>
    <w:rsid w:val="00DE1727"/>
    <w:rsid w:val="00DE1B96"/>
    <w:rsid w:val="00E170EA"/>
    <w:rsid w:val="00E2004E"/>
    <w:rsid w:val="00E30B0F"/>
    <w:rsid w:val="00E30D1D"/>
    <w:rsid w:val="00E31D88"/>
    <w:rsid w:val="00E620B2"/>
    <w:rsid w:val="00E64AB9"/>
    <w:rsid w:val="00E75AD6"/>
    <w:rsid w:val="00E80DBB"/>
    <w:rsid w:val="00E8139D"/>
    <w:rsid w:val="00E96B93"/>
    <w:rsid w:val="00E97869"/>
    <w:rsid w:val="00EB75F2"/>
    <w:rsid w:val="00EC55F5"/>
    <w:rsid w:val="00EC5E44"/>
    <w:rsid w:val="00ED1145"/>
    <w:rsid w:val="00EE2BEC"/>
    <w:rsid w:val="00EE524F"/>
    <w:rsid w:val="00F01582"/>
    <w:rsid w:val="00F04538"/>
    <w:rsid w:val="00F06EF2"/>
    <w:rsid w:val="00F234F6"/>
    <w:rsid w:val="00F239F1"/>
    <w:rsid w:val="00F263E9"/>
    <w:rsid w:val="00F4196A"/>
    <w:rsid w:val="00F420CF"/>
    <w:rsid w:val="00F45367"/>
    <w:rsid w:val="00F55BD9"/>
    <w:rsid w:val="00F809EE"/>
    <w:rsid w:val="00F826DD"/>
    <w:rsid w:val="00F85BC0"/>
    <w:rsid w:val="00F86071"/>
    <w:rsid w:val="00F86D4D"/>
    <w:rsid w:val="00F911C5"/>
    <w:rsid w:val="00FB5DB9"/>
    <w:rsid w:val="00FC175A"/>
    <w:rsid w:val="00FC5B9C"/>
    <w:rsid w:val="00FD3053"/>
    <w:rsid w:val="00FE3B78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D4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2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a3"/>
    <w:uiPriority w:val="61"/>
    <w:rsid w:val="00742D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D40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42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1">
    <w:name w:val="Light List1"/>
    <w:basedOn w:val="a3"/>
    <w:uiPriority w:val="61"/>
    <w:rsid w:val="00742D4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none" w:sz="0" w:space="0" w:color="auto"/>
        <w:insideV w:val="none" w:sz="0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s</dc:creator>
  <cp:lastModifiedBy>hadas</cp:lastModifiedBy>
  <cp:revision>2</cp:revision>
  <dcterms:created xsi:type="dcterms:W3CDTF">2014-08-11T07:28:00Z</dcterms:created>
  <dcterms:modified xsi:type="dcterms:W3CDTF">2014-08-11T07:28:00Z</dcterms:modified>
</cp:coreProperties>
</file>